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D7087" w14:textId="110237E4" w:rsidR="00B70190" w:rsidRPr="008E5515" w:rsidRDefault="00B70190" w:rsidP="00B70190">
      <w:pPr>
        <w:pStyle w:val="NormalWeb"/>
        <w:rPr>
          <w:color w:val="000007"/>
        </w:rPr>
      </w:pPr>
      <w:r w:rsidRPr="008E5515">
        <w:rPr>
          <w:b/>
          <w:bCs/>
          <w:color w:val="000007"/>
        </w:rPr>
        <w:t xml:space="preserve">Figure </w:t>
      </w:r>
      <w:r w:rsidR="00482109" w:rsidRPr="008E5515">
        <w:rPr>
          <w:b/>
          <w:bCs/>
          <w:color w:val="000007"/>
        </w:rPr>
        <w:t>S</w:t>
      </w:r>
      <w:r w:rsidRPr="008E5515">
        <w:rPr>
          <w:b/>
          <w:bCs/>
          <w:color w:val="000007"/>
        </w:rPr>
        <w:t>1</w:t>
      </w:r>
      <w:r w:rsidR="00482109" w:rsidRPr="008E5515">
        <w:rPr>
          <w:b/>
          <w:bCs/>
          <w:color w:val="000007"/>
        </w:rPr>
        <w:t xml:space="preserve"> </w:t>
      </w:r>
      <w:r w:rsidR="003C2D6D" w:rsidRPr="008E5515">
        <w:rPr>
          <w:color w:val="000007"/>
        </w:rPr>
        <w:t>Comparison between Naïve permutation (</w:t>
      </w:r>
      <w:r w:rsidR="00E414BB" w:rsidRPr="008E5515">
        <w:rPr>
          <w:color w:val="000007"/>
        </w:rPr>
        <w:t>yellow</w:t>
      </w:r>
      <w:r w:rsidR="003C2D6D" w:rsidRPr="008E5515">
        <w:rPr>
          <w:color w:val="000007"/>
        </w:rPr>
        <w:t xml:space="preserve">) and Kernel-smoothed permutation (olive drab for full samples and light blue for </w:t>
      </w:r>
      <w:r w:rsidR="00E414BB" w:rsidRPr="008E5515">
        <w:rPr>
          <w:color w:val="000007"/>
        </w:rPr>
        <w:t>10% sub-samples</w:t>
      </w:r>
      <w:r w:rsidR="003C2D6D" w:rsidRPr="008E5515">
        <w:rPr>
          <w:color w:val="000007"/>
        </w:rPr>
        <w:t xml:space="preserve">) under the optimal transformation. P-values are compared in absolute -log10(p-value) difference for a p-value accuracy threshold of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7</m:t>
            </m:r>
          </m:sup>
        </m:sSup>
      </m:oMath>
      <w:r w:rsidR="003C2D6D" w:rsidRPr="008E5515">
        <w:t xml:space="preserve"> </w:t>
      </w:r>
      <w:r w:rsidR="003C2D6D" w:rsidRPr="008E5515">
        <w:rPr>
          <w:color w:val="000007"/>
        </w:rPr>
        <w:t>and an optimal bandwidth coefficient of 5. a) represents the two-sample t-test, with the optimal transformation as original (no transformation); b) represents the SKAT</w:t>
      </w:r>
      <w:r w:rsidR="00C30523" w:rsidRPr="008E5515">
        <w:rPr>
          <w:color w:val="000007"/>
        </w:rPr>
        <w:t xml:space="preserve"> </w:t>
      </w:r>
      <w:r w:rsidR="00C30523" w:rsidRPr="008E5515">
        <w:rPr>
          <w:color w:val="000000"/>
        </w:rPr>
        <w:t xml:space="preserve">(gene </w:t>
      </w:r>
      <w:r w:rsidR="00584CA3" w:rsidRPr="008E5515">
        <w:rPr>
          <w:i/>
          <w:iCs/>
          <w:color w:val="000000"/>
        </w:rPr>
        <w:t>LEMD2</w:t>
      </w:r>
      <w:r w:rsidR="00C30523" w:rsidRPr="008E5515">
        <w:t>)</w:t>
      </w:r>
      <w:r w:rsidR="003C2D6D" w:rsidRPr="008E5515">
        <w:rPr>
          <w:color w:val="000007"/>
        </w:rPr>
        <w:t xml:space="preserve">, with the optimal transformation as log transformation; and c) represents the chi-squared test, with the optimal transformation as </w:t>
      </w:r>
      <w:r w:rsidR="001973EB" w:rsidRPr="008E5515">
        <w:rPr>
          <w:color w:val="000007"/>
        </w:rPr>
        <w:t>k</w:t>
      </w:r>
      <w:r w:rsidR="003C2D6D" w:rsidRPr="008E5515">
        <w:rPr>
          <w:color w:val="000007"/>
        </w:rPr>
        <w:t>urtosis-driven Box-Cox transformation.</w:t>
      </w:r>
    </w:p>
    <w:p w14:paraId="3091EF12" w14:textId="6FBEDBD7" w:rsidR="00451B9C" w:rsidRPr="008E5515" w:rsidRDefault="00451B9C" w:rsidP="00451B9C">
      <w:pPr>
        <w:pStyle w:val="NormalWeb"/>
        <w:jc w:val="center"/>
      </w:pPr>
      <w:r w:rsidRPr="008E5515">
        <w:rPr>
          <w:noProof/>
          <w14:ligatures w14:val="standardContextual"/>
        </w:rPr>
        <w:drawing>
          <wp:inline distT="0" distB="0" distL="0" distR="0" wp14:anchorId="0804AB4A" wp14:editId="326AF0B3">
            <wp:extent cx="3244132" cy="4175181"/>
            <wp:effectExtent l="0" t="0" r="0" b="3175"/>
            <wp:docPr id="665830588" name="Picture 1" descr="A chart of a variety of colored box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830588" name="Picture 1" descr="A chart of a variety of colored box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1466" cy="422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B70720" w14:textId="77777777" w:rsidR="00B70190" w:rsidRPr="008E5515" w:rsidRDefault="00B70190">
      <w:pPr>
        <w:rPr>
          <w:rFonts w:ascii="Times New Roman" w:hAnsi="Times New Roman" w:cs="Times New Roman"/>
        </w:rPr>
      </w:pPr>
    </w:p>
    <w:p w14:paraId="08F641A4" w14:textId="77777777" w:rsidR="00B70190" w:rsidRPr="008E5515" w:rsidRDefault="00B70190">
      <w:pPr>
        <w:rPr>
          <w:rFonts w:ascii="Times New Roman" w:hAnsi="Times New Roman" w:cs="Times New Roman"/>
        </w:rPr>
      </w:pPr>
    </w:p>
    <w:p w14:paraId="54A813B5" w14:textId="77777777" w:rsidR="00B70190" w:rsidRPr="008E5515" w:rsidRDefault="00B70190">
      <w:pPr>
        <w:rPr>
          <w:rFonts w:ascii="Times New Roman" w:hAnsi="Times New Roman" w:cs="Times New Roman"/>
        </w:rPr>
      </w:pPr>
    </w:p>
    <w:p w14:paraId="553EB4D9" w14:textId="77777777" w:rsidR="002571B7" w:rsidRPr="008E5515" w:rsidRDefault="002571B7">
      <w:pPr>
        <w:rPr>
          <w:rFonts w:ascii="Times New Roman" w:hAnsi="Times New Roman" w:cs="Times New Roman"/>
        </w:rPr>
      </w:pPr>
    </w:p>
    <w:p w14:paraId="5CAB129E" w14:textId="77777777" w:rsidR="002644A6" w:rsidRPr="008E5515" w:rsidRDefault="002644A6">
      <w:pPr>
        <w:rPr>
          <w:rFonts w:ascii="Times New Roman" w:hAnsi="Times New Roman" w:cs="Times New Roman"/>
        </w:rPr>
      </w:pPr>
    </w:p>
    <w:p w14:paraId="62BAA367" w14:textId="77777777" w:rsidR="002644A6" w:rsidRPr="008E5515" w:rsidRDefault="002644A6">
      <w:pPr>
        <w:rPr>
          <w:rFonts w:ascii="Times New Roman" w:hAnsi="Times New Roman" w:cs="Times New Roman"/>
        </w:rPr>
      </w:pPr>
    </w:p>
    <w:p w14:paraId="182A5B11" w14:textId="77777777" w:rsidR="002644A6" w:rsidRPr="008E5515" w:rsidRDefault="002644A6">
      <w:pPr>
        <w:rPr>
          <w:rFonts w:ascii="Times New Roman" w:hAnsi="Times New Roman" w:cs="Times New Roman"/>
        </w:rPr>
      </w:pPr>
    </w:p>
    <w:p w14:paraId="585A38BE" w14:textId="77777777" w:rsidR="002644A6" w:rsidRPr="008E5515" w:rsidRDefault="002644A6">
      <w:pPr>
        <w:rPr>
          <w:rFonts w:ascii="Times New Roman" w:hAnsi="Times New Roman" w:cs="Times New Roman"/>
        </w:rPr>
      </w:pPr>
    </w:p>
    <w:p w14:paraId="5DD28EB9" w14:textId="77777777" w:rsidR="002644A6" w:rsidRPr="008E5515" w:rsidRDefault="002644A6">
      <w:pPr>
        <w:rPr>
          <w:rFonts w:ascii="Times New Roman" w:hAnsi="Times New Roman" w:cs="Times New Roman"/>
        </w:rPr>
      </w:pPr>
    </w:p>
    <w:p w14:paraId="0F830EFD" w14:textId="77777777" w:rsidR="002644A6" w:rsidRPr="008E5515" w:rsidRDefault="002644A6">
      <w:pPr>
        <w:rPr>
          <w:rFonts w:ascii="Times New Roman" w:hAnsi="Times New Roman" w:cs="Times New Roman"/>
        </w:rPr>
      </w:pPr>
    </w:p>
    <w:p w14:paraId="62FCD822" w14:textId="77777777" w:rsidR="002644A6" w:rsidRPr="008E5515" w:rsidRDefault="002644A6">
      <w:pPr>
        <w:rPr>
          <w:rFonts w:ascii="Times New Roman" w:hAnsi="Times New Roman" w:cs="Times New Roman"/>
        </w:rPr>
      </w:pPr>
    </w:p>
    <w:p w14:paraId="283797D1" w14:textId="77777777" w:rsidR="002644A6" w:rsidRPr="008E5515" w:rsidRDefault="002644A6">
      <w:pPr>
        <w:rPr>
          <w:rFonts w:ascii="Times New Roman" w:hAnsi="Times New Roman" w:cs="Times New Roman"/>
        </w:rPr>
      </w:pPr>
    </w:p>
    <w:p w14:paraId="4DC43561" w14:textId="77777777" w:rsidR="002644A6" w:rsidRPr="008E5515" w:rsidRDefault="002644A6">
      <w:pPr>
        <w:rPr>
          <w:rFonts w:ascii="Times New Roman" w:hAnsi="Times New Roman" w:cs="Times New Roman"/>
        </w:rPr>
      </w:pPr>
    </w:p>
    <w:p w14:paraId="1710F8A1" w14:textId="5D7786D6" w:rsidR="002644A6" w:rsidRPr="008E5515" w:rsidRDefault="002644A6" w:rsidP="00932F30">
      <w:pPr>
        <w:jc w:val="both"/>
        <w:rPr>
          <w:rFonts w:ascii="Times New Roman" w:hAnsi="Times New Roman" w:cs="Times New Roman"/>
          <w:color w:val="000000"/>
        </w:rPr>
      </w:pPr>
      <w:r w:rsidRPr="008E5515">
        <w:rPr>
          <w:rFonts w:ascii="Times New Roman" w:hAnsi="Times New Roman" w:cs="Times New Roman"/>
          <w:b/>
          <w:bCs/>
          <w:color w:val="000007"/>
        </w:rPr>
        <w:lastRenderedPageBreak/>
        <w:t xml:space="preserve">Figure </w:t>
      </w:r>
      <w:r w:rsidR="008E5515">
        <w:rPr>
          <w:rFonts w:ascii="Times New Roman" w:hAnsi="Times New Roman" w:cs="Times New Roman"/>
          <w:b/>
          <w:bCs/>
          <w:color w:val="000007"/>
        </w:rPr>
        <w:t>S</w:t>
      </w:r>
      <w:r w:rsidRPr="008E5515">
        <w:rPr>
          <w:rFonts w:ascii="Times New Roman" w:hAnsi="Times New Roman" w:cs="Times New Roman"/>
          <w:b/>
          <w:bCs/>
          <w:color w:val="000007"/>
        </w:rPr>
        <w:t>2</w:t>
      </w:r>
      <w:r w:rsidR="00932F30" w:rsidRPr="008E5515">
        <w:rPr>
          <w:rFonts w:ascii="Times New Roman" w:hAnsi="Times New Roman" w:cs="Times New Roman"/>
          <w:b/>
          <w:bCs/>
          <w:color w:val="000007"/>
        </w:rPr>
        <w:t xml:space="preserve"> </w:t>
      </w:r>
      <w:r w:rsidR="00932F30" w:rsidRPr="008E5515">
        <w:rPr>
          <w:rFonts w:ascii="Times New Roman" w:hAnsi="Times New Roman" w:cs="Times New Roman"/>
          <w:color w:val="000000"/>
        </w:rPr>
        <w:t>P-value comparison of Kernel-smoothed permutation under different transformations in SKAT</w:t>
      </w:r>
      <w:r w:rsidR="00977440" w:rsidRPr="008E5515">
        <w:rPr>
          <w:rFonts w:ascii="Times New Roman" w:hAnsi="Times New Roman" w:cs="Times New Roman"/>
          <w:color w:val="000000"/>
        </w:rPr>
        <w:t xml:space="preserve"> (gene </w:t>
      </w:r>
      <w:r w:rsidR="002A298C" w:rsidRPr="008E5515">
        <w:rPr>
          <w:rFonts w:ascii="Times New Roman" w:hAnsi="Times New Roman" w:cs="Times New Roman"/>
          <w:i/>
          <w:iCs/>
          <w:color w:val="000000"/>
        </w:rPr>
        <w:t>LEMD2</w:t>
      </w:r>
      <w:r w:rsidR="00977440" w:rsidRPr="008E5515">
        <w:rPr>
          <w:rFonts w:ascii="Times New Roman" w:hAnsi="Times New Roman" w:cs="Times New Roman"/>
        </w:rPr>
        <w:t>)</w:t>
      </w:r>
      <w:r w:rsidR="00932F30" w:rsidRPr="008E5515">
        <w:rPr>
          <w:rFonts w:ascii="Times New Roman" w:hAnsi="Times New Roman" w:cs="Times New Roman"/>
          <w:color w:val="000000"/>
        </w:rPr>
        <w:t xml:space="preserve">. P-values are compared in absolute -log10(p-value) difference for a </w:t>
      </w:r>
      <w:r w:rsidR="00932F30" w:rsidRPr="008E5515">
        <w:rPr>
          <w:rFonts w:ascii="Times New Roman" w:hAnsi="Times New Roman" w:cs="Times New Roman"/>
        </w:rPr>
        <w:t xml:space="preserve">p-value accuracy </w:t>
      </w:r>
      <w:r w:rsidR="00932F30" w:rsidRPr="008E5515">
        <w:rPr>
          <w:rFonts w:ascii="Times New Roman" w:hAnsi="Times New Roman" w:cs="Times New Roman"/>
          <w:color w:val="000000"/>
        </w:rPr>
        <w:t xml:space="preserve">threshold </w:t>
      </w:r>
      <w:r w:rsidR="00932F30" w:rsidRPr="008E5515">
        <w:rPr>
          <w:rFonts w:ascii="Times New Roman" w:hAnsi="Times New Roman" w:cs="Times New Roman"/>
        </w:rPr>
        <w:t xml:space="preserve">of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10</m:t>
            </m:r>
          </m:e>
          <m:sup>
            <m:r>
              <w:rPr>
                <w:rFonts w:ascii="Cambria Math" w:hAnsi="Cambria Math" w:cs="Times New Roman"/>
              </w:rPr>
              <m:t>-7</m:t>
            </m:r>
          </m:sup>
        </m:sSup>
      </m:oMath>
      <w:r w:rsidR="00932F30" w:rsidRPr="008E5515">
        <w:rPr>
          <w:rFonts w:ascii="Times New Roman" w:hAnsi="Times New Roman" w:cs="Times New Roman"/>
        </w:rPr>
        <w:t xml:space="preserve"> and </w:t>
      </w:r>
      <w:r w:rsidR="00932F30" w:rsidRPr="008E5515">
        <w:rPr>
          <w:rFonts w:ascii="Times New Roman" w:hAnsi="Times New Roman" w:cs="Times New Roman"/>
          <w:color w:val="000000"/>
        </w:rPr>
        <w:t xml:space="preserve">an optimal bandwidth coefficient of 5. a) represents the p-value comparison for full samples; b) represents the p-value comparison for </w:t>
      </w:r>
      <w:r w:rsidR="003F7235" w:rsidRPr="008E5515">
        <w:rPr>
          <w:rFonts w:ascii="Times New Roman" w:hAnsi="Times New Roman" w:cs="Times New Roman"/>
          <w:color w:val="000000"/>
        </w:rPr>
        <w:t>10% sub-samples;</w:t>
      </w:r>
      <w:r w:rsidR="00932F30" w:rsidRPr="008E5515">
        <w:rPr>
          <w:rFonts w:ascii="Times New Roman" w:hAnsi="Times New Roman" w:cs="Times New Roman"/>
          <w:color w:val="000000"/>
        </w:rPr>
        <w:t xml:space="preserve"> c) and d) represent the skewness and kurtosis values under different transformations for full samples; and e) and f) represent the density (relocated) plots underlying distributions of various transformations along with their focused visuals of the tails for full samples.</w:t>
      </w:r>
    </w:p>
    <w:p w14:paraId="3FE6D53D" w14:textId="58B9DFB1" w:rsidR="002644A6" w:rsidRPr="008E5515" w:rsidRDefault="006438F5" w:rsidP="002644A6">
      <w:pPr>
        <w:pStyle w:val="NormalWeb"/>
        <w:rPr>
          <w:color w:val="000007"/>
        </w:rPr>
      </w:pPr>
      <w:r w:rsidRPr="008E5515">
        <w:rPr>
          <w:noProof/>
          <w:color w:val="000007"/>
          <w14:ligatures w14:val="standardContextual"/>
        </w:rPr>
        <w:drawing>
          <wp:inline distT="0" distB="0" distL="0" distR="0" wp14:anchorId="234976FF" wp14:editId="3A8C461F">
            <wp:extent cx="5943600" cy="3657600"/>
            <wp:effectExtent l="0" t="0" r="0" b="0"/>
            <wp:docPr id="886781613" name="Picture 1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6781613" name="Picture 1" descr="A collage of graphs and diagram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3C73D" w14:textId="77777777" w:rsidR="006438F5" w:rsidRPr="008E5515" w:rsidRDefault="006438F5" w:rsidP="002644A6">
      <w:pPr>
        <w:pStyle w:val="NormalWeb"/>
        <w:rPr>
          <w:color w:val="000007"/>
        </w:rPr>
      </w:pPr>
    </w:p>
    <w:p w14:paraId="5DA300A1" w14:textId="77777777" w:rsidR="006438F5" w:rsidRPr="008E5515" w:rsidRDefault="006438F5" w:rsidP="002644A6">
      <w:pPr>
        <w:pStyle w:val="NormalWeb"/>
        <w:rPr>
          <w:color w:val="000007"/>
        </w:rPr>
      </w:pPr>
    </w:p>
    <w:p w14:paraId="521D88FD" w14:textId="77777777" w:rsidR="006438F5" w:rsidRPr="008E5515" w:rsidRDefault="006438F5" w:rsidP="002644A6">
      <w:pPr>
        <w:pStyle w:val="NormalWeb"/>
        <w:rPr>
          <w:color w:val="000007"/>
        </w:rPr>
      </w:pPr>
    </w:p>
    <w:p w14:paraId="426C6A35" w14:textId="77777777" w:rsidR="006438F5" w:rsidRPr="008E5515" w:rsidRDefault="006438F5" w:rsidP="002644A6">
      <w:pPr>
        <w:pStyle w:val="NormalWeb"/>
        <w:rPr>
          <w:color w:val="000007"/>
        </w:rPr>
      </w:pPr>
    </w:p>
    <w:p w14:paraId="51912753" w14:textId="77777777" w:rsidR="006438F5" w:rsidRPr="008E5515" w:rsidRDefault="006438F5" w:rsidP="002644A6">
      <w:pPr>
        <w:pStyle w:val="NormalWeb"/>
        <w:rPr>
          <w:color w:val="000007"/>
        </w:rPr>
      </w:pPr>
    </w:p>
    <w:p w14:paraId="05E07913" w14:textId="77777777" w:rsidR="006438F5" w:rsidRPr="008E5515" w:rsidRDefault="006438F5" w:rsidP="002644A6">
      <w:pPr>
        <w:pStyle w:val="NormalWeb"/>
        <w:rPr>
          <w:color w:val="000007"/>
        </w:rPr>
      </w:pPr>
    </w:p>
    <w:p w14:paraId="5A76AAEB" w14:textId="77777777" w:rsidR="006438F5" w:rsidRPr="008E5515" w:rsidRDefault="006438F5" w:rsidP="002644A6">
      <w:pPr>
        <w:pStyle w:val="NormalWeb"/>
        <w:rPr>
          <w:color w:val="000007"/>
        </w:rPr>
      </w:pPr>
    </w:p>
    <w:p w14:paraId="251AF2B1" w14:textId="77777777" w:rsidR="005C426B" w:rsidRPr="008E5515" w:rsidRDefault="005C426B" w:rsidP="006438F5">
      <w:pPr>
        <w:pStyle w:val="NormalWeb"/>
        <w:rPr>
          <w:color w:val="000007"/>
        </w:rPr>
      </w:pPr>
    </w:p>
    <w:p w14:paraId="55CC95B5" w14:textId="201106D2" w:rsidR="006438F5" w:rsidRPr="008E5515" w:rsidRDefault="006438F5" w:rsidP="006F645B">
      <w:pPr>
        <w:jc w:val="both"/>
        <w:rPr>
          <w:rFonts w:ascii="Times New Roman" w:hAnsi="Times New Roman" w:cs="Times New Roman"/>
          <w:color w:val="000000"/>
        </w:rPr>
      </w:pPr>
      <w:r w:rsidRPr="008E5515">
        <w:rPr>
          <w:rFonts w:ascii="Times New Roman" w:hAnsi="Times New Roman" w:cs="Times New Roman"/>
          <w:b/>
          <w:bCs/>
          <w:color w:val="000007"/>
        </w:rPr>
        <w:lastRenderedPageBreak/>
        <w:t xml:space="preserve">Figure </w:t>
      </w:r>
      <w:r w:rsidR="00D82149">
        <w:rPr>
          <w:rFonts w:ascii="Times New Roman" w:hAnsi="Times New Roman" w:cs="Times New Roman"/>
          <w:b/>
          <w:bCs/>
          <w:color w:val="000007"/>
        </w:rPr>
        <w:t>S</w:t>
      </w:r>
      <w:r w:rsidRPr="008E5515">
        <w:rPr>
          <w:rFonts w:ascii="Times New Roman" w:hAnsi="Times New Roman" w:cs="Times New Roman"/>
          <w:b/>
          <w:bCs/>
          <w:color w:val="000007"/>
        </w:rPr>
        <w:t>3</w:t>
      </w:r>
      <w:r w:rsidR="00D9732E" w:rsidRPr="008E5515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D9732E" w:rsidRPr="00D82149">
        <w:rPr>
          <w:rFonts w:ascii="Times New Roman" w:hAnsi="Times New Roman" w:cs="Times New Roman"/>
          <w:color w:val="000000"/>
        </w:rPr>
        <w:t xml:space="preserve">P-value comparison of Kernel-smoothed permutation under different transformations in the chi-squared test. P-values are compared in absolute -log10(p-value) difference for a </w:t>
      </w:r>
      <w:r w:rsidR="00D9732E" w:rsidRPr="00D82149">
        <w:rPr>
          <w:rFonts w:ascii="Times New Roman" w:hAnsi="Times New Roman" w:cs="Times New Roman"/>
        </w:rPr>
        <w:t xml:space="preserve">p-value accuracy </w:t>
      </w:r>
      <w:r w:rsidR="00D9732E" w:rsidRPr="00D82149">
        <w:rPr>
          <w:rFonts w:ascii="Times New Roman" w:hAnsi="Times New Roman" w:cs="Times New Roman"/>
          <w:color w:val="000000"/>
        </w:rPr>
        <w:t xml:space="preserve">threshold </w:t>
      </w:r>
      <w:r w:rsidR="00D9732E" w:rsidRPr="00D82149">
        <w:rPr>
          <w:rFonts w:ascii="Times New Roman" w:hAnsi="Times New Roman" w:cs="Times New Roman"/>
        </w:rPr>
        <w:t xml:space="preserve">of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10</m:t>
            </m:r>
          </m:e>
          <m:sup>
            <m:r>
              <w:rPr>
                <w:rFonts w:ascii="Cambria Math" w:hAnsi="Cambria Math" w:cs="Times New Roman"/>
              </w:rPr>
              <m:t>-7</m:t>
            </m:r>
          </m:sup>
        </m:sSup>
      </m:oMath>
      <w:r w:rsidR="00D9732E" w:rsidRPr="00D82149">
        <w:rPr>
          <w:rFonts w:ascii="Times New Roman" w:hAnsi="Times New Roman" w:cs="Times New Roman"/>
        </w:rPr>
        <w:t xml:space="preserve"> and </w:t>
      </w:r>
      <w:r w:rsidR="00D9732E" w:rsidRPr="00D82149">
        <w:rPr>
          <w:rFonts w:ascii="Times New Roman" w:hAnsi="Times New Roman" w:cs="Times New Roman"/>
          <w:color w:val="000000"/>
        </w:rPr>
        <w:t>an optimal bandwidth coefficient of 5. a) represents the p-value comparison</w:t>
      </w:r>
      <w:r w:rsidR="00D9732E" w:rsidRPr="008E5515">
        <w:rPr>
          <w:rFonts w:ascii="Times New Roman" w:hAnsi="Times New Roman" w:cs="Times New Roman"/>
          <w:color w:val="000000"/>
        </w:rPr>
        <w:t xml:space="preserve"> for full samples; b) represents the p-value comparison for </w:t>
      </w:r>
      <w:r w:rsidR="000A3AB9" w:rsidRPr="008E5515">
        <w:rPr>
          <w:rFonts w:ascii="Times New Roman" w:hAnsi="Times New Roman" w:cs="Times New Roman"/>
          <w:color w:val="000000"/>
        </w:rPr>
        <w:t>10% sub-samples</w:t>
      </w:r>
      <w:r w:rsidR="00D9732E" w:rsidRPr="008E5515">
        <w:rPr>
          <w:rFonts w:ascii="Times New Roman" w:hAnsi="Times New Roman" w:cs="Times New Roman"/>
          <w:color w:val="000000"/>
        </w:rPr>
        <w:t>; c) and d) represent the skewness and kurtosis values under different transformations for full samples; and e) and f) represent the density (relocated) plots underlying distributions of various transformations along with their focused visuals of the tails for full samples.</w:t>
      </w:r>
    </w:p>
    <w:p w14:paraId="507790BF" w14:textId="07BC202C" w:rsidR="006438F5" w:rsidRPr="008E5515" w:rsidRDefault="006438F5" w:rsidP="002644A6">
      <w:pPr>
        <w:pStyle w:val="NormalWeb"/>
        <w:rPr>
          <w:color w:val="000007"/>
        </w:rPr>
      </w:pPr>
      <w:r w:rsidRPr="008E5515">
        <w:rPr>
          <w:noProof/>
          <w:color w:val="000007"/>
          <w14:ligatures w14:val="standardContextual"/>
        </w:rPr>
        <w:drawing>
          <wp:inline distT="0" distB="0" distL="0" distR="0" wp14:anchorId="572AEFF4" wp14:editId="396D8B78">
            <wp:extent cx="5943600" cy="3700780"/>
            <wp:effectExtent l="0" t="0" r="0" b="0"/>
            <wp:docPr id="468642873" name="Picture 2" descr="A group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642873" name="Picture 2" descr="A group of graphs and diagram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00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438F5" w:rsidRPr="008E55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1B7"/>
    <w:rsid w:val="00061C27"/>
    <w:rsid w:val="000A3AB9"/>
    <w:rsid w:val="000E325A"/>
    <w:rsid w:val="001973EB"/>
    <w:rsid w:val="002571B7"/>
    <w:rsid w:val="002644A6"/>
    <w:rsid w:val="00287054"/>
    <w:rsid w:val="002A298C"/>
    <w:rsid w:val="002D1ECC"/>
    <w:rsid w:val="003C2D6D"/>
    <w:rsid w:val="003F7235"/>
    <w:rsid w:val="00451B9C"/>
    <w:rsid w:val="00482109"/>
    <w:rsid w:val="004D7374"/>
    <w:rsid w:val="00584CA3"/>
    <w:rsid w:val="005C426B"/>
    <w:rsid w:val="006438F5"/>
    <w:rsid w:val="00696734"/>
    <w:rsid w:val="006F645B"/>
    <w:rsid w:val="0074217E"/>
    <w:rsid w:val="007B6AAF"/>
    <w:rsid w:val="007C506C"/>
    <w:rsid w:val="00882437"/>
    <w:rsid w:val="008E5515"/>
    <w:rsid w:val="00932F30"/>
    <w:rsid w:val="00977440"/>
    <w:rsid w:val="00A06F45"/>
    <w:rsid w:val="00B70190"/>
    <w:rsid w:val="00C30523"/>
    <w:rsid w:val="00C80593"/>
    <w:rsid w:val="00CC1823"/>
    <w:rsid w:val="00D82149"/>
    <w:rsid w:val="00D9732E"/>
    <w:rsid w:val="00DA7700"/>
    <w:rsid w:val="00E414BB"/>
    <w:rsid w:val="00EA3DCB"/>
    <w:rsid w:val="00ED1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582C11"/>
  <w15:chartTrackingRefBased/>
  <w15:docId w15:val="{06427DF2-32D8-3B40-B1CB-072892892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7019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65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80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75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89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Bian</dc:creator>
  <cp:keywords/>
  <dc:description/>
  <cp:lastModifiedBy>Anne Bian</cp:lastModifiedBy>
  <cp:revision>34</cp:revision>
  <dcterms:created xsi:type="dcterms:W3CDTF">2023-10-15T21:06:00Z</dcterms:created>
  <dcterms:modified xsi:type="dcterms:W3CDTF">2023-12-21T00:36:00Z</dcterms:modified>
</cp:coreProperties>
</file>